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bCs/>
          <w:noProof/>
          <w:color w:val="1C1C1A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6E09F6" wp14:editId="0780ECDA">
                <wp:simplePos x="0" y="0"/>
                <wp:positionH relativeFrom="column">
                  <wp:posOffset>260502</wp:posOffset>
                </wp:positionH>
                <wp:positionV relativeFrom="paragraph">
                  <wp:posOffset>146732</wp:posOffset>
                </wp:positionV>
                <wp:extent cx="2169685" cy="3005382"/>
                <wp:effectExtent l="0" t="0" r="2540" b="50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69685" cy="3005382"/>
                          <a:chOff x="0" y="0"/>
                          <a:chExt cx="2169685" cy="300538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2169685" cy="3005382"/>
                            <a:chOff x="0" y="0"/>
                            <a:chExt cx="2169685" cy="3005382"/>
                          </a:xfrm>
                        </wpg:grpSpPr>
                        <wpg:grpSp>
                          <wpg:cNvPr id="5" name="Group 5"/>
                          <wpg:cNvGrpSpPr/>
                          <wpg:grpSpPr>
                            <a:xfrm>
                              <a:off x="0" y="0"/>
                              <a:ext cx="2169685" cy="3005382"/>
                              <a:chOff x="0" y="0"/>
                              <a:chExt cx="2169685" cy="3005382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0" y="0"/>
                                <a:ext cx="2169685" cy="3005382"/>
                                <a:chOff x="0" y="0"/>
                                <a:chExt cx="2169685" cy="3005382"/>
                              </a:xfrm>
                            </wpg:grpSpPr>
                            <wpg:grpSp>
                              <wpg:cNvPr id="8" name="Group 3"/>
                              <wpg:cNvGrpSpPr/>
                              <wpg:grpSpPr bwMode="auto">
                                <a:xfrm>
                                  <a:off x="95140" y="63427"/>
                                  <a:ext cx="2074545" cy="2941955"/>
                                  <a:chOff x="161" y="185"/>
                                  <a:chExt cx="1368" cy="182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9" name="Picture 9" descr="DSC01610"/>
                                  <pic:cNvPicPr preferRelativeResize="0">
                                    <a:picLocks noChangeAspect="1" noChangeArrowheads="1"/>
                                  </pic:cNvPicPr>
                                </pic:nvPicPr>
                                <pic:blipFill rotWithShape="1">
                                  <a:blip r:embed="rId4">
                                    <a:extLst/>
                                  </a:blip>
                                  <a:srcRect t="3838" b="13"/>
                                  <a:stretch/>
                                </pic:blipFill>
                                <pic:spPr bwMode="auto">
                                  <a:xfrm>
                                    <a:off x="161" y="1074"/>
                                    <a:ext cx="1365" cy="49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" name="Picture 17" descr="LKTR54"/>
                                  <pic:cNvPicPr preferRelativeResize="0">
                                    <a:picLocks noChangeAspect="1" noChangeArrowheads="1"/>
                                  </pic:cNvPicPr>
                                </pic:nvPicPr>
                                <pic:blipFill rotWithShape="1">
                                  <a:blip r:embed="rId5">
                                    <a:extLst/>
                                  </a:blip>
                                  <a:srcRect t="32227" b="4"/>
                                  <a:stretch/>
                                </pic:blipFill>
                                <pic:spPr bwMode="auto">
                                  <a:xfrm>
                                    <a:off x="163" y="185"/>
                                    <a:ext cx="1365" cy="41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8" name="Picture 18" descr="LKTR37"/>
                                  <pic:cNvPicPr preferRelativeResize="0">
                                    <a:picLocks noChangeAspect="1" noChangeArrowheads="1"/>
                                  </pic:cNvPicPr>
                                </pic:nvPicPr>
                                <pic:blipFill rotWithShape="1">
                                  <a:blip r:embed="rId6">
                                    <a:extLst/>
                                  </a:blip>
                                  <a:srcRect l="-1" t="-18" r="10" b="16241"/>
                                  <a:stretch/>
                                </pic:blipFill>
                                <pic:spPr bwMode="auto">
                                  <a:xfrm>
                                    <a:off x="161" y="603"/>
                                    <a:ext cx="1367" cy="47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" name="Picture 20" descr="LKTR251"/>
                                  <pic:cNvPicPr preferRelativeResize="0"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>
                                    <a:extLst/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61" y="1568"/>
                                    <a:ext cx="1368" cy="4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wpg:grpSp>
                            <wps:wsp>
                              <wps:cNvPr id="21" name="TextBox 8"/>
                              <wps:cNvSpPr txBox="1"/>
                              <wps:spPr>
                                <a:xfrm>
                                  <a:off x="0" y="0"/>
                                  <a:ext cx="712470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5A75" w:rsidRPr="002B6B28" w:rsidRDefault="000A5A75" w:rsidP="000A5A7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color w:val="FFFFFF" w:themeColor="background1"/>
                                      </w:rPr>
                                    </w:pPr>
                                    <w:r>
                                      <w:rPr>
                                        <w:color w:val="FFFFFF" w:themeColor="background1"/>
                                        <w:kern w:val="24"/>
                                      </w:rPr>
                                      <w:t>Morph 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22" name="TextBox 8"/>
                            <wps:cNvSpPr txBox="1"/>
                            <wps:spPr>
                              <a:xfrm>
                                <a:off x="0" y="1489967"/>
                                <a:ext cx="71247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A5A75" w:rsidRPr="002B6B28" w:rsidRDefault="000A5A75" w:rsidP="000A5A7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  <w:kern w:val="24"/>
                                    </w:rPr>
                                    <w:t>Morph 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23" name="TextBox 8"/>
                          <wps:cNvSpPr txBox="1"/>
                          <wps:spPr>
                            <a:xfrm>
                              <a:off x="0" y="686866"/>
                              <a:ext cx="7124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5A75" w:rsidRPr="002B6B28" w:rsidRDefault="000A5A75" w:rsidP="000A5A7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  <w:kern w:val="24"/>
                                  </w:rPr>
                                  <w:t>Morph 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24" name="TextBox 8"/>
                        <wps:cNvSpPr txBox="1"/>
                        <wps:spPr>
                          <a:xfrm>
                            <a:off x="0" y="2208534"/>
                            <a:ext cx="7124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A75" w:rsidRPr="002B6B28" w:rsidRDefault="000A5A75" w:rsidP="000A5A7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FFFFFF" w:themeColor="background1"/>
                                </w:rPr>
                              </w:pPr>
                              <w:r w:rsidRPr="002B6B28">
                                <w:rPr>
                                  <w:color w:val="FFFFFF" w:themeColor="background1"/>
                                  <w:kern w:val="24"/>
                                </w:rPr>
                                <w:t>Morph 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6E09F6" id="Group 1" o:spid="_x0000_s1026" style="position:absolute;margin-left:20.5pt;margin-top:11.55pt;width:170.85pt;height:236.65pt;z-index:251659264" coordsize="21696,300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">
                <v:group id="Group 4" o:spid="_x0000_s1027" style="position:absolute;width:21696;height:30053" coordsize="21696,300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Group 5" o:spid="_x0000_s1028" style="position:absolute;width:21696;height:30053" coordsize="21696,300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Group 7" o:spid="_x0000_s1029" style="position:absolute;width:21696;height:30053" coordsize="21696,300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group id="Group 3" o:spid="_x0000_s1030" style="position:absolute;left:951;top:634;width:20745;height:29419" coordorigin="161,185" coordsize="1368,1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9" o:spid="_x0000_s1031" type="#_x0000_t75" alt="DSC01610" style="position:absolute;left:161;top:1074;width:1365;height:49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sz8XCAAAA2gAAAA8AAABkcnMvZG93bnJldi54bWxEj9FqAjEURN8L/Ydwhb7VxD5I3RpFC5VC&#10;acG1H3DZXDeLyU3YRHf165tCoY/DzJxhluvRO3GhPnWBNcymCgRxE0zHrYbvw9vjM4iUkQ26wKTh&#10;SgnWq/u7JVYmDLynS51bUSCcKtRgc46VlKmx5DFNQyQu3jH0HnORfStNj0OBeyeflJpLjx2XBYuR&#10;Xi01p/rsNdzcbohbE+v9Z7Jq8aXCx9wFrR8m4+YFRKYx/4f/2u9GwwJ+r5QbIFc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YLM/FwgAAANoAAAAPAAAAAAAAAAAAAAAAAJ8C&#10;AABkcnMvZG93bnJldi54bWxQSwUGAAAAAAQABAD3AAAAjgMAAAAA&#10;">
                          <v:imagedata r:id="rId8" o:title="DSC01610" croptop="2515f" cropbottom="9f"/>
                        </v:shape>
                        <v:shape id="Picture 17" o:spid="_x0000_s1032" type="#_x0000_t75" alt="LKTR54" style="position:absolute;left:163;top:185;width:1365;height:41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PHyjDAAAA2wAAAA8AAABkcnMvZG93bnJldi54bWxET01rAjEQvRf8D2EEL6Vmq1BlaxQpCq3Q&#10;g1oovQ2b6WZxM1mT6K7++qYgeJvH+5zZorO1OJMPlWMFz8MMBHHhdMWlgq/9+mkKIkRkjbVjUnCh&#10;AIt572GGuXYtb+m8i6VIIRxyVGBibHIpQ2HIYhi6hjhxv85bjAn6UmqPbQq3tRxl2Yu0WHFqMNjQ&#10;m6HisDtZBeOt+clWx+vH5tO3Kyq/T8FOH5Ua9LvlK4hIXbyLb+53neZP4P+XdICc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k8fKMMAAADbAAAADwAAAAAAAAAAAAAAAACf&#10;AgAAZHJzL2Rvd25yZXYueG1sUEsFBgAAAAAEAAQA9wAAAI8DAAAAAA==&#10;">
                          <v:imagedata r:id="rId9" o:title="LKTR54" croptop="21120f" cropbottom="3f"/>
                        </v:shape>
                        <v:shape id="Picture 18" o:spid="_x0000_s1033" type="#_x0000_t75" alt="LKTR37" style="position:absolute;left:161;top:603;width:1367;height:47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uXv/CAAAA2wAAAA8AAABkcnMvZG93bnJldi54bWxEj0FrwzAMhe+D/gejwm6r0x1KyOqWrRDY&#10;pYdlhV6FrSZhsZzabpr+++kw2E3iPb33abuf/aAmiqkPbGC9KkAR2+B6bg2cvuuXElTKyA6HwGTg&#10;QQn2u8XTFisX7vxFU5NbJSGcKjTQ5TxWWifbkce0CiOxaJcQPWZZY6tdxLuE+0G/FsVGe+xZGjoc&#10;6dCR/Wlu3kCqNx+FxnO0tj0d9WXmvryejXlezu9voDLN+d/8d/3pBF9g5RcZQO9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Trl7/wgAAANsAAAAPAAAAAAAAAAAAAAAAAJ8C&#10;AABkcnMvZG93bnJldi54bWxQSwUGAAAAAAQABAD3AAAAjgMAAAAA&#10;">
                          <v:imagedata r:id="rId10" o:title="LKTR37" croptop="-12f" cropbottom="10644f" cropleft="-1f" cropright="7f"/>
                        </v:shape>
                        <v:shape id="Picture 20" o:spid="_x0000_s1034" type="#_x0000_t75" alt="LKTR251" style="position:absolute;left:161;top:1568;width:1368;height:44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OYc/DAAAA2wAAAA8AAABkcnMvZG93bnJldi54bWxET01rwkAQvRf8D8sIvdVNhIpEV0klggQt&#10;VIvgbciOSWh2NmRXk/z77qHQ4+N9r7eDacSTOldbVhDPIhDEhdU1lwq+L/u3JQjnkTU2lknBSA62&#10;m8nLGhNte/6i59mXIoSwS1BB5X2bSOmKigy6mW2JA3e3nUEfYFdK3WEfwk0j51G0kAZrDg0VtrSr&#10;qPg5P4yC/XW8ZKfslGblRx7vlsdbPn6+K/U6HdIVCE+D/xf/uQ9awTysD1/CD5Cb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+E5hz8MAAADbAAAADwAAAAAAAAAAAAAAAACf&#10;AgAAZHJzL2Rvd25yZXYueG1sUEsFBgAAAAAEAAQA9wAAAI8DAAAAAA==&#10;">
                          <v:imagedata r:id="rId11" o:title="LKTR251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8" o:spid="_x0000_s1035" type="#_x0000_t202" style="position:absolute;width:71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    <v:textbox style="mso-fit-shape-to-text:t">
                          <w:txbxContent>
                            <w:p w:rsidR="000A5A75" w:rsidRPr="002B6B28" w:rsidRDefault="000A5A75" w:rsidP="000A5A7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</w:rPr>
                                <w:t>Morph 1</w:t>
                              </w:r>
                            </w:p>
                          </w:txbxContent>
                        </v:textbox>
                      </v:shape>
                    </v:group>
                    <v:shape id="TextBox 8" o:spid="_x0000_s1036" type="#_x0000_t202" style="position:absolute;top:14899;width:71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  <v:textbox style="mso-fit-shape-to-text:t">
                        <w:txbxContent>
                          <w:p w:rsidR="000A5A75" w:rsidRPr="002B6B28" w:rsidRDefault="000A5A75" w:rsidP="000A5A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  <w:kern w:val="24"/>
                              </w:rPr>
                              <w:t>Morph 3</w:t>
                            </w:r>
                          </w:p>
                        </w:txbxContent>
                      </v:textbox>
                    </v:shape>
                  </v:group>
                  <v:shape id="TextBox 8" o:spid="_x0000_s1037" type="#_x0000_t202" style="position:absolute;top:6868;width:71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  <v:textbox style="mso-fit-shape-to-text:t">
                      <w:txbxContent>
                        <w:p w:rsidR="000A5A75" w:rsidRPr="002B6B28" w:rsidRDefault="000A5A75" w:rsidP="000A5A75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  <w:kern w:val="24"/>
                            </w:rPr>
                            <w:t>Morph 2</w:t>
                          </w:r>
                        </w:p>
                      </w:txbxContent>
                    </v:textbox>
                  </v:shape>
                </v:group>
                <v:shape id="TextBox 8" o:spid="_x0000_s1038" type="#_x0000_t202" style="position:absolute;top:22085;width:712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0A5A75" w:rsidRPr="002B6B28" w:rsidRDefault="000A5A75" w:rsidP="000A5A75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FFFFFF" w:themeColor="background1"/>
                          </w:rPr>
                        </w:pPr>
                        <w:r w:rsidRPr="002B6B28">
                          <w:rPr>
                            <w:color w:val="FFFFFF" w:themeColor="background1"/>
                            <w:kern w:val="24"/>
                          </w:rPr>
                          <w:t>Morph 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A5A75" w:rsidP="000A5A75">
      <w:pPr>
        <w:rPr>
          <w:rFonts w:ascii="Times New Roman" w:hAnsi="Times New Roman" w:cs="Times New Roman"/>
          <w:sz w:val="24"/>
          <w:szCs w:val="24"/>
        </w:rPr>
      </w:pPr>
    </w:p>
    <w:p w:rsidR="000A5A75" w:rsidRPr="00FE09FD" w:rsidRDefault="00056295" w:rsidP="000A5A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A85CB9">
        <w:rPr>
          <w:rFonts w:ascii="Times New Roman" w:hAnsi="Times New Roman" w:cs="Times New Roman"/>
          <w:sz w:val="24"/>
          <w:szCs w:val="24"/>
        </w:rPr>
        <w:t xml:space="preserve"> Fig</w:t>
      </w:r>
      <w:r w:rsidR="000A5A75" w:rsidRPr="00FE09FD">
        <w:rPr>
          <w:rFonts w:ascii="Times New Roman" w:hAnsi="Times New Roman" w:cs="Times New Roman"/>
          <w:sz w:val="24"/>
          <w:szCs w:val="24"/>
        </w:rPr>
        <w:t>. T</w:t>
      </w:r>
      <w:r w:rsidR="000A5A75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four shallow-water </w:t>
      </w:r>
      <w:proofErr w:type="spellStart"/>
      <w:r w:rsidR="000A5A75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>morphotypes</w:t>
      </w:r>
      <w:proofErr w:type="spellEnd"/>
      <w:r w:rsidR="000A5A75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Lake Trout from Great Bear Lake identified in </w:t>
      </w:r>
      <w:proofErr w:type="spellStart"/>
      <w:r w:rsidR="000A5A75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>Chavarie</w:t>
      </w:r>
      <w:proofErr w:type="spellEnd"/>
      <w:r w:rsidR="000A5A75" w:rsidRPr="00FE09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 (2013, 2015, 2016a, 2016b). </w:t>
      </w: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75"/>
    <w:rsid w:val="00056295"/>
    <w:rsid w:val="000A5A75"/>
    <w:rsid w:val="002C74FF"/>
    <w:rsid w:val="00A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160DC-931B-4C9B-BC3E-EFACFE35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A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8T19:13:00Z</dcterms:created>
  <dcterms:modified xsi:type="dcterms:W3CDTF">2018-02-28T19:13:00Z</dcterms:modified>
</cp:coreProperties>
</file>